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85" w:type="dxa"/>
        <w:jc w:val="center"/>
        <w:tblLook w:val="04A0" w:firstRow="1" w:lastRow="0" w:firstColumn="1" w:lastColumn="0" w:noHBand="0" w:noVBand="1"/>
      </w:tblPr>
      <w:tblGrid>
        <w:gridCol w:w="3288"/>
        <w:gridCol w:w="2265"/>
        <w:gridCol w:w="2266"/>
        <w:gridCol w:w="2266"/>
      </w:tblGrid>
      <w:tr w:rsidR="00D77B36" w:rsidRPr="00AB6C2E" w14:paraId="72ABCD54" w14:textId="77777777" w:rsidTr="00D77B36">
        <w:trPr>
          <w:jc w:val="center"/>
        </w:trPr>
        <w:tc>
          <w:tcPr>
            <w:tcW w:w="3288" w:type="dxa"/>
            <w:tcBorders>
              <w:left w:val="nil"/>
              <w:bottom w:val="nil"/>
              <w:right w:val="nil"/>
            </w:tcBorders>
          </w:tcPr>
          <w:p w14:paraId="2D52E28F" w14:textId="77777777" w:rsidR="00D77B36" w:rsidRPr="00AB6C2E" w:rsidRDefault="00D77B36" w:rsidP="00D078F3">
            <w:pPr>
              <w:rPr>
                <w:szCs w:val="24"/>
              </w:rPr>
            </w:pPr>
            <w:bookmarkStart w:id="0" w:name="_Hlk90280156"/>
          </w:p>
        </w:tc>
        <w:tc>
          <w:tcPr>
            <w:tcW w:w="679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CA65AF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rFonts w:cs="Times New Roman"/>
                <w:szCs w:val="24"/>
              </w:rPr>
              <w:t>Fatty Liver Index</w:t>
            </w:r>
          </w:p>
        </w:tc>
      </w:tr>
      <w:tr w:rsidR="00D77B36" w:rsidRPr="00AB6C2E" w14:paraId="3F800D35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0F8CA" w14:textId="77777777" w:rsidR="00D77B36" w:rsidRPr="00AB6C2E" w:rsidRDefault="00D77B36" w:rsidP="00D078F3">
            <w:pPr>
              <w:rPr>
                <w:szCs w:val="24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53F2B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rFonts w:cs="Times New Roman"/>
                <w:szCs w:val="24"/>
              </w:rPr>
              <w:t>&lt;30 (n=331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D509AC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rFonts w:cs="Times New Roman"/>
                <w:szCs w:val="24"/>
              </w:rPr>
              <w:t>≥30-</w:t>
            </w:r>
            <w:r>
              <w:rPr>
                <w:rFonts w:cs="Times New Roman"/>
                <w:szCs w:val="24"/>
              </w:rPr>
              <w:t>&lt;60</w:t>
            </w:r>
            <w:r w:rsidRPr="00AB6C2E">
              <w:rPr>
                <w:rFonts w:cs="Times New Roman"/>
                <w:szCs w:val="24"/>
              </w:rPr>
              <w:t xml:space="preserve"> (n=1100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E0D60B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rFonts w:cs="Times New Roman"/>
                <w:szCs w:val="24"/>
              </w:rPr>
              <w:t>≥60 (n=1877)</w:t>
            </w:r>
          </w:p>
        </w:tc>
      </w:tr>
      <w:tr w:rsidR="00D77B36" w:rsidRPr="00AB6C2E" w14:paraId="26B2BDD8" w14:textId="77777777" w:rsidTr="00D77B36">
        <w:trPr>
          <w:jc w:val="center"/>
        </w:trPr>
        <w:tc>
          <w:tcPr>
            <w:tcW w:w="3288" w:type="dxa"/>
            <w:tcBorders>
              <w:left w:val="nil"/>
              <w:bottom w:val="nil"/>
              <w:right w:val="nil"/>
            </w:tcBorders>
          </w:tcPr>
          <w:p w14:paraId="2E878059" w14:textId="77777777" w:rsidR="00D77B36" w:rsidRPr="00AB6C2E" w:rsidRDefault="00D77B36" w:rsidP="00D078F3">
            <w:pPr>
              <w:rPr>
                <w:szCs w:val="24"/>
              </w:rPr>
            </w:pPr>
            <w:r w:rsidRPr="00AB6C2E">
              <w:rPr>
                <w:szCs w:val="24"/>
              </w:rPr>
              <w:t>CVD mortality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1F53A4DC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6E84D2F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78E5E5ED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</w:p>
        </w:tc>
      </w:tr>
      <w:tr w:rsidR="00D77B36" w:rsidRPr="00AB6C2E" w14:paraId="7972FBFD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229CDFA" w14:textId="77777777" w:rsidR="00D77B36" w:rsidRPr="00AB6C2E" w:rsidRDefault="00D77B36" w:rsidP="00D078F3">
            <w:pPr>
              <w:ind w:left="170"/>
              <w:rPr>
                <w:szCs w:val="24"/>
              </w:rPr>
            </w:pPr>
            <w:r w:rsidRPr="00AB6C2E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C6BE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4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0F1D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9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85D5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353</w:t>
            </w:r>
          </w:p>
        </w:tc>
      </w:tr>
      <w:tr w:rsidR="00D77B36" w:rsidRPr="00AB6C2E" w14:paraId="27792D99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4B3A2147" w14:textId="77777777" w:rsidR="00D77B36" w:rsidRPr="00AB6C2E" w:rsidRDefault="00D77B36" w:rsidP="00D078F3">
            <w:pPr>
              <w:ind w:left="170"/>
              <w:rPr>
                <w:szCs w:val="24"/>
              </w:rPr>
            </w:pPr>
            <w:r w:rsidRPr="00AB6C2E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911D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36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C3BB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2,64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8745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20,897</w:t>
            </w:r>
          </w:p>
        </w:tc>
      </w:tr>
      <w:tr w:rsidR="00D77B36" w:rsidRPr="00AB6C2E" w14:paraId="6887B36F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ED6FDA7" w14:textId="77777777" w:rsidR="00D77B36" w:rsidRPr="00AB6C2E" w:rsidRDefault="00D77B36" w:rsidP="00D078F3">
            <w:pPr>
              <w:ind w:left="170"/>
              <w:rPr>
                <w:szCs w:val="24"/>
              </w:rPr>
            </w:pPr>
            <w:r w:rsidRPr="00AB6C2E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AB6C2E">
              <w:rPr>
                <w:szCs w:val="24"/>
              </w:rPr>
              <w:t>1000 person-year</w:t>
            </w:r>
            <w:r>
              <w:rPr>
                <w:szCs w:val="24"/>
              </w:rPr>
              <w:t>s</w:t>
            </w:r>
            <w:r w:rsidRPr="00AB6C2E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DDCEA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</w:t>
            </w:r>
            <w:r>
              <w:rPr>
                <w:szCs w:val="24"/>
              </w:rPr>
              <w:t>2.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D08E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</w:t>
            </w:r>
            <w:r>
              <w:rPr>
                <w:szCs w:val="24"/>
              </w:rPr>
              <w:t>5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9F5E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</w:t>
            </w:r>
            <w:r>
              <w:rPr>
                <w:szCs w:val="24"/>
              </w:rPr>
              <w:t>6.9</w:t>
            </w:r>
          </w:p>
        </w:tc>
      </w:tr>
      <w:tr w:rsidR="00D77B36" w:rsidRPr="00AB6C2E" w14:paraId="61CA06AA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8FBA4CF" w14:textId="77777777" w:rsidR="00D77B36" w:rsidRPr="00AB6C2E" w:rsidRDefault="00D77B36" w:rsidP="00D078F3">
            <w:pPr>
              <w:ind w:left="170"/>
              <w:rPr>
                <w:szCs w:val="24"/>
                <w:vertAlign w:val="superscript"/>
              </w:rPr>
            </w:pPr>
            <w:r w:rsidRPr="00AB6C2E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E59DD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43C2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13 (0.84; 1.53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4676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26 (0.95; 1.68)</w:t>
            </w:r>
          </w:p>
        </w:tc>
      </w:tr>
      <w:tr w:rsidR="00D77B36" w:rsidRPr="00AB6C2E" w14:paraId="179DF1A5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E6E93E2" w14:textId="77777777" w:rsidR="00D77B36" w:rsidRPr="00AB6C2E" w:rsidRDefault="00D77B36" w:rsidP="00D078F3">
            <w:pPr>
              <w:ind w:left="170"/>
              <w:rPr>
                <w:szCs w:val="24"/>
                <w:vertAlign w:val="superscript"/>
              </w:rPr>
            </w:pPr>
            <w:r w:rsidRPr="00AB6C2E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FCB4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3054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17 (0.86; 1.5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BD10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39 (1.06; 1.86)</w:t>
            </w:r>
          </w:p>
        </w:tc>
      </w:tr>
      <w:tr w:rsidR="00D77B36" w:rsidRPr="00AB6C2E" w14:paraId="29D85862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214C10D3" w14:textId="77777777" w:rsidR="00D77B36" w:rsidRPr="00AB6C2E" w:rsidRDefault="00D77B36" w:rsidP="00D078F3">
            <w:pPr>
              <w:ind w:left="170"/>
              <w:rPr>
                <w:szCs w:val="24"/>
                <w:vertAlign w:val="superscript"/>
              </w:rPr>
            </w:pPr>
            <w:r w:rsidRPr="00AB6C2E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25DF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D732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28 (0.94; 1.7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6452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44 (1.08; 1.93)</w:t>
            </w:r>
          </w:p>
        </w:tc>
      </w:tr>
      <w:tr w:rsidR="00D77B36" w:rsidRPr="00AB6C2E" w14:paraId="5477F512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BC38316" w14:textId="77777777" w:rsidR="00D77B36" w:rsidRPr="00AB6C2E" w:rsidRDefault="00D77B36" w:rsidP="00D078F3">
            <w:pPr>
              <w:rPr>
                <w:szCs w:val="24"/>
              </w:rPr>
            </w:pPr>
            <w:r w:rsidRPr="00AB6C2E">
              <w:rPr>
                <w:szCs w:val="24"/>
              </w:rPr>
              <w:t>All-cause mortalit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DAE1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B532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EF44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</w:p>
        </w:tc>
      </w:tr>
      <w:tr w:rsidR="00D77B36" w:rsidRPr="00AB6C2E" w14:paraId="4A8F0AAE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190186A3" w14:textId="77777777" w:rsidR="00D77B36" w:rsidRPr="00AB6C2E" w:rsidRDefault="00D77B36" w:rsidP="00D078F3">
            <w:pPr>
              <w:ind w:left="170"/>
              <w:rPr>
                <w:szCs w:val="24"/>
              </w:rPr>
            </w:pPr>
            <w:r w:rsidRPr="00AB6C2E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6DF8C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3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F0E0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47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7943E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859</w:t>
            </w:r>
          </w:p>
        </w:tc>
      </w:tr>
      <w:tr w:rsidR="00D77B36" w:rsidRPr="00AB6C2E" w14:paraId="7017E99E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C998E4C" w14:textId="77777777" w:rsidR="00D77B36" w:rsidRPr="00AB6C2E" w:rsidRDefault="00D77B36" w:rsidP="00D078F3">
            <w:pPr>
              <w:ind w:left="170"/>
              <w:rPr>
                <w:szCs w:val="24"/>
              </w:rPr>
            </w:pPr>
            <w:r w:rsidRPr="00AB6C2E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4F8B0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369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542D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2,64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0CD3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20,897</w:t>
            </w:r>
          </w:p>
        </w:tc>
      </w:tr>
      <w:tr w:rsidR="00D77B36" w:rsidRPr="00AB6C2E" w14:paraId="4FC1E945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606A52F9" w14:textId="77777777" w:rsidR="00D77B36" w:rsidRPr="00AB6C2E" w:rsidRDefault="00D77B36" w:rsidP="00D078F3">
            <w:pPr>
              <w:ind w:left="170"/>
              <w:rPr>
                <w:szCs w:val="24"/>
              </w:rPr>
            </w:pPr>
            <w:r w:rsidRPr="00AB6C2E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AB6C2E">
              <w:rPr>
                <w:szCs w:val="24"/>
              </w:rPr>
              <w:t>1000</w:t>
            </w:r>
            <w:r>
              <w:rPr>
                <w:szCs w:val="24"/>
              </w:rPr>
              <w:t xml:space="preserve"> </w:t>
            </w:r>
            <w:r w:rsidRPr="00AB6C2E">
              <w:rPr>
                <w:szCs w:val="24"/>
              </w:rPr>
              <w:t>person-year</w:t>
            </w:r>
            <w:r>
              <w:rPr>
                <w:szCs w:val="24"/>
              </w:rPr>
              <w:t>s</w:t>
            </w:r>
            <w:r w:rsidRPr="00AB6C2E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E0EF8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3</w:t>
            </w:r>
            <w:r>
              <w:rPr>
                <w:szCs w:val="24"/>
              </w:rPr>
              <w:t>6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2B3E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37</w:t>
            </w:r>
            <w:r>
              <w:rPr>
                <w:szCs w:val="24"/>
              </w:rPr>
              <w:t>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B9A0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41</w:t>
            </w:r>
            <w:r>
              <w:rPr>
                <w:szCs w:val="24"/>
              </w:rPr>
              <w:t>.1</w:t>
            </w:r>
          </w:p>
        </w:tc>
      </w:tr>
      <w:tr w:rsidR="00D77B36" w:rsidRPr="00AB6C2E" w14:paraId="607D2F3E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5D1ED41B" w14:textId="77777777" w:rsidR="00D77B36" w:rsidRPr="00AB6C2E" w:rsidRDefault="00D77B36" w:rsidP="00D078F3">
            <w:pPr>
              <w:ind w:left="170"/>
              <w:rPr>
                <w:szCs w:val="24"/>
              </w:rPr>
            </w:pPr>
            <w:r w:rsidRPr="00AB6C2E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FA10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4DAA9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0.97 (0.80; 1.17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2445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09 (0.92; 1.30)</w:t>
            </w:r>
          </w:p>
        </w:tc>
      </w:tr>
      <w:tr w:rsidR="00D77B36" w:rsidRPr="00AB6C2E" w14:paraId="11549FF8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</w:tcPr>
          <w:p w14:paraId="3D8A55D2" w14:textId="77777777" w:rsidR="00D77B36" w:rsidRPr="00AB6C2E" w:rsidRDefault="00D77B36" w:rsidP="00D078F3">
            <w:pPr>
              <w:ind w:left="170"/>
              <w:rPr>
                <w:szCs w:val="24"/>
                <w:vertAlign w:val="superscript"/>
              </w:rPr>
            </w:pPr>
            <w:r w:rsidRPr="00AB6C2E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37D8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6283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00 (0.83; 1.2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1DF8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19 (1.00; 1.42)</w:t>
            </w:r>
          </w:p>
        </w:tc>
      </w:tr>
      <w:tr w:rsidR="00D77B36" w:rsidRPr="00AB6C2E" w14:paraId="3D50BE65" w14:textId="77777777" w:rsidTr="00D77B36">
        <w:trPr>
          <w:jc w:val="center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99DA5" w14:textId="77777777" w:rsidR="00D77B36" w:rsidRPr="00AB6C2E" w:rsidRDefault="00D77B36" w:rsidP="00D078F3">
            <w:pPr>
              <w:ind w:left="170"/>
              <w:rPr>
                <w:szCs w:val="24"/>
                <w:vertAlign w:val="superscript"/>
              </w:rPr>
            </w:pPr>
            <w:r w:rsidRPr="00AB6C2E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1B7C2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347D8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10 (0.91; 1.32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8166A" w14:textId="77777777" w:rsidR="00D77B36" w:rsidRPr="00AB6C2E" w:rsidRDefault="00D77B36" w:rsidP="00D078F3">
            <w:pPr>
              <w:jc w:val="center"/>
              <w:rPr>
                <w:szCs w:val="24"/>
              </w:rPr>
            </w:pPr>
            <w:r w:rsidRPr="00AB6C2E">
              <w:rPr>
                <w:szCs w:val="24"/>
              </w:rPr>
              <w:t>1.25 (1.05; 1.49)</w:t>
            </w:r>
          </w:p>
        </w:tc>
      </w:tr>
      <w:bookmarkEnd w:id="0"/>
    </w:tbl>
    <w:p w14:paraId="3D2420D0" w14:textId="77777777" w:rsidR="00F60A9E" w:rsidRDefault="00F60A9E"/>
    <w:sectPr w:rsidR="00F60A9E" w:rsidSect="00D77B36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36"/>
    <w:rsid w:val="00216255"/>
    <w:rsid w:val="002D2675"/>
    <w:rsid w:val="003C0090"/>
    <w:rsid w:val="00407F8F"/>
    <w:rsid w:val="00470C90"/>
    <w:rsid w:val="0056013F"/>
    <w:rsid w:val="00593D94"/>
    <w:rsid w:val="00626765"/>
    <w:rsid w:val="00676BD5"/>
    <w:rsid w:val="006B1A25"/>
    <w:rsid w:val="009533CF"/>
    <w:rsid w:val="00A33A35"/>
    <w:rsid w:val="00C5453D"/>
    <w:rsid w:val="00D77B36"/>
    <w:rsid w:val="00EB555A"/>
    <w:rsid w:val="00F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5BF07"/>
  <w15:chartTrackingRefBased/>
  <w15:docId w15:val="{59B42B6B-1B91-4454-B411-11EB0008C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B3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D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D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D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D94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D77B3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kens, Luc</dc:creator>
  <cp:keywords/>
  <dc:description/>
  <cp:lastModifiedBy>Heerkens, Luc</cp:lastModifiedBy>
  <cp:revision>1</cp:revision>
  <dcterms:created xsi:type="dcterms:W3CDTF">2022-10-03T07:48:00Z</dcterms:created>
  <dcterms:modified xsi:type="dcterms:W3CDTF">2022-10-03T07:49:00Z</dcterms:modified>
</cp:coreProperties>
</file>